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809D18" w14:textId="62178D17" w:rsidR="00771A86" w:rsidRPr="009E0D5A" w:rsidRDefault="00386EA9" w:rsidP="009E0D5A">
      <w:pPr>
        <w:rPr>
          <w:rFonts w:ascii="Times New Roman" w:hAnsi="Times New Roman" w:cs="Times New Roman" w:hint="eastAsia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9E0D5A" w:rsidRPr="009E0D5A">
        <w:rPr>
          <w:rFonts w:ascii="Times New Roman" w:hAnsi="Times New Roman" w:cs="Times New Roman"/>
          <w:b/>
          <w:bCs/>
          <w:sz w:val="24"/>
          <w:szCs w:val="28"/>
        </w:rPr>
        <w:t>Table 1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9E0D5A" w:rsidRPr="009E0D5A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proofErr w:type="spellStart"/>
      <w:r w:rsidR="00652AE1">
        <w:rPr>
          <w:rFonts w:ascii="Times New Roman" w:hAnsi="Times New Roman" w:cs="Times New Roman" w:hint="eastAsia"/>
          <w:b/>
          <w:bCs/>
          <w:sz w:val="24"/>
          <w:szCs w:val="28"/>
        </w:rPr>
        <w:t>qRT</w:t>
      </w:r>
      <w:proofErr w:type="spellEnd"/>
      <w:r w:rsidR="00652AE1">
        <w:rPr>
          <w:rFonts w:ascii="Times New Roman" w:hAnsi="Times New Roman" w:cs="Times New Roman" w:hint="eastAsia"/>
          <w:b/>
          <w:bCs/>
          <w:sz w:val="24"/>
          <w:szCs w:val="28"/>
        </w:rPr>
        <w:t>-PCR</w:t>
      </w:r>
      <w:r w:rsidR="007D4FBA" w:rsidRPr="009E0D5A">
        <w:rPr>
          <w:rFonts w:ascii="Times New Roman" w:hAnsi="Times New Roman" w:cs="Times New Roman"/>
          <w:b/>
          <w:bCs/>
          <w:sz w:val="24"/>
          <w:szCs w:val="28"/>
        </w:rPr>
        <w:t xml:space="preserve"> primers </w:t>
      </w:r>
      <w:r w:rsidR="007D4FBA">
        <w:rPr>
          <w:rFonts w:ascii="Times New Roman" w:hAnsi="Times New Roman" w:cs="Times New Roman"/>
          <w:b/>
          <w:bCs/>
          <w:sz w:val="24"/>
          <w:szCs w:val="28"/>
        </w:rPr>
        <w:t xml:space="preserve">used </w:t>
      </w:r>
      <w:r w:rsidR="00B77F49">
        <w:rPr>
          <w:rFonts w:ascii="Times New Roman" w:hAnsi="Times New Roman" w:cs="Times New Roman" w:hint="eastAsia"/>
          <w:b/>
          <w:bCs/>
          <w:sz w:val="24"/>
          <w:szCs w:val="28"/>
        </w:rPr>
        <w:t>in the study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3"/>
        <w:gridCol w:w="1244"/>
        <w:gridCol w:w="4066"/>
      </w:tblGrid>
      <w:tr w:rsidR="00652AE1" w14:paraId="5B3DEBF6" w14:textId="77777777" w:rsidTr="00652AE1">
        <w:trPr>
          <w:jc w:val="center"/>
        </w:trPr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F8546" w14:textId="46F96DF5" w:rsidR="00652AE1" w:rsidRPr="009E0D5A" w:rsidRDefault="00652AE1" w:rsidP="009E0D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E0D5A"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8BBE7" w14:textId="62B7B17D" w:rsidR="00652AE1" w:rsidRPr="009E0D5A" w:rsidRDefault="00652AE1" w:rsidP="009E0D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E0D5A">
              <w:rPr>
                <w:rFonts w:ascii="Times New Roman" w:hAnsi="Times New Roman" w:cs="Times New Roman"/>
                <w:b/>
                <w:bCs/>
                <w:szCs w:val="21"/>
              </w:rPr>
              <w:t>Primer</w:t>
            </w:r>
          </w:p>
        </w:tc>
        <w:tc>
          <w:tcPr>
            <w:tcW w:w="4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D4EEF" w14:textId="0570F7F6" w:rsidR="00652AE1" w:rsidRPr="009E0D5A" w:rsidRDefault="00652AE1" w:rsidP="009E0D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E0D5A">
              <w:rPr>
                <w:rFonts w:ascii="Times New Roman" w:hAnsi="Times New Roman" w:cs="Times New Roman"/>
                <w:b/>
                <w:bCs/>
                <w:szCs w:val="21"/>
              </w:rPr>
              <w:t>Primer sequence (5'-3')</w:t>
            </w:r>
          </w:p>
        </w:tc>
      </w:tr>
      <w:tr w:rsidR="00652AE1" w:rsidRPr="009E0D5A" w14:paraId="3F4D15AA" w14:textId="77777777" w:rsidTr="00652AE1">
        <w:trPr>
          <w:jc w:val="center"/>
        </w:trPr>
        <w:tc>
          <w:tcPr>
            <w:tcW w:w="1033" w:type="dxa"/>
            <w:vMerge w:val="restart"/>
            <w:tcBorders>
              <w:top w:val="single" w:sz="4" w:space="0" w:color="auto"/>
            </w:tcBorders>
            <w:vAlign w:val="center"/>
          </w:tcPr>
          <w:p w14:paraId="71922CE8" w14:textId="2D7AB09D" w:rsidR="00652AE1" w:rsidRPr="009E0D5A" w:rsidRDefault="00B77F49" w:rsidP="001613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sp5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14:paraId="0FD1B9BE" w14:textId="13EEABB4" w:rsidR="00652AE1" w:rsidRPr="009E0D5A" w:rsidRDefault="00652AE1" w:rsidP="001613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D5A">
              <w:rPr>
                <w:rFonts w:ascii="Times New Roman" w:hAnsi="Times New Roman" w:cs="Times New Roman"/>
                <w:szCs w:val="21"/>
              </w:rPr>
              <w:t>F</w:t>
            </w:r>
            <w:r w:rsidR="00B66CA6">
              <w:rPr>
                <w:rFonts w:ascii="Times New Roman" w:hAnsi="Times New Roman" w:cs="Times New Roman" w:hint="eastAsia"/>
                <w:szCs w:val="21"/>
              </w:rPr>
              <w:t>orward</w:t>
            </w:r>
          </w:p>
        </w:tc>
        <w:tc>
          <w:tcPr>
            <w:tcW w:w="4066" w:type="dxa"/>
            <w:tcBorders>
              <w:top w:val="single" w:sz="4" w:space="0" w:color="auto"/>
            </w:tcBorders>
            <w:vAlign w:val="center"/>
          </w:tcPr>
          <w:p w14:paraId="7BCF726E" w14:textId="63336E96" w:rsidR="00652AE1" w:rsidRPr="009E0D5A" w:rsidRDefault="00B77F49" w:rsidP="001613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F49">
              <w:rPr>
                <w:rFonts w:ascii="Times New Roman" w:hAnsi="Times New Roman" w:cs="Times New Roman" w:hint="eastAsia"/>
                <w:szCs w:val="21"/>
              </w:rPr>
              <w:t>TGGTAGGAACGAACAGTATG</w:t>
            </w:r>
          </w:p>
        </w:tc>
      </w:tr>
      <w:tr w:rsidR="00652AE1" w:rsidRPr="009E0D5A" w14:paraId="04E0559B" w14:textId="77777777" w:rsidTr="00652AE1">
        <w:trPr>
          <w:jc w:val="center"/>
        </w:trPr>
        <w:tc>
          <w:tcPr>
            <w:tcW w:w="1033" w:type="dxa"/>
            <w:vMerge/>
            <w:vAlign w:val="center"/>
          </w:tcPr>
          <w:p w14:paraId="0B44F0EE" w14:textId="77777777" w:rsidR="00652AE1" w:rsidRPr="009E0D5A" w:rsidRDefault="00652AE1" w:rsidP="001613A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4" w:type="dxa"/>
            <w:vAlign w:val="center"/>
          </w:tcPr>
          <w:p w14:paraId="6EDB8997" w14:textId="5F13E288" w:rsidR="00652AE1" w:rsidRPr="009E0D5A" w:rsidRDefault="00652AE1" w:rsidP="001613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D5A">
              <w:rPr>
                <w:rFonts w:ascii="Times New Roman" w:hAnsi="Times New Roman" w:cs="Times New Roman"/>
                <w:szCs w:val="21"/>
              </w:rPr>
              <w:t>R</w:t>
            </w:r>
            <w:r w:rsidR="00B66CA6">
              <w:rPr>
                <w:rFonts w:ascii="Times New Roman" w:hAnsi="Times New Roman" w:cs="Times New Roman" w:hint="eastAsia"/>
                <w:szCs w:val="21"/>
              </w:rPr>
              <w:t>everse</w:t>
            </w:r>
          </w:p>
        </w:tc>
        <w:tc>
          <w:tcPr>
            <w:tcW w:w="4066" w:type="dxa"/>
            <w:vAlign w:val="center"/>
          </w:tcPr>
          <w:p w14:paraId="773A495B" w14:textId="48DD07C5" w:rsidR="00652AE1" w:rsidRPr="009E0D5A" w:rsidRDefault="00B77F49" w:rsidP="001613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F49">
              <w:rPr>
                <w:rFonts w:ascii="Times New Roman" w:hAnsi="Times New Roman" w:cs="Times New Roman" w:hint="eastAsia"/>
                <w:szCs w:val="21"/>
              </w:rPr>
              <w:t>TTGAAGCAGAATCAGATGGT</w:t>
            </w:r>
          </w:p>
        </w:tc>
      </w:tr>
      <w:tr w:rsidR="00B77F49" w:rsidRPr="009E0D5A" w14:paraId="1FD06E24" w14:textId="77777777" w:rsidTr="00652AE1">
        <w:trPr>
          <w:jc w:val="center"/>
        </w:trPr>
        <w:tc>
          <w:tcPr>
            <w:tcW w:w="1033" w:type="dxa"/>
            <w:vMerge w:val="restart"/>
            <w:vAlign w:val="center"/>
          </w:tcPr>
          <w:p w14:paraId="19AC3ADD" w14:textId="491E9A49" w:rsidR="00B77F49" w:rsidRDefault="00B77F49" w:rsidP="00B77F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L-1</w:t>
            </w:r>
            <w:r>
              <w:rPr>
                <w:rFonts w:ascii="Times New Roman" w:hAnsi="Times New Roman" w:cs="Times New Roman" w:hint="eastAsia"/>
                <w:szCs w:val="21"/>
              </w:rPr>
              <w:t>α</w:t>
            </w:r>
          </w:p>
        </w:tc>
        <w:tc>
          <w:tcPr>
            <w:tcW w:w="1244" w:type="dxa"/>
            <w:vAlign w:val="center"/>
          </w:tcPr>
          <w:p w14:paraId="7F5AEBED" w14:textId="32E28E05" w:rsidR="00B77F49" w:rsidRPr="009E0D5A" w:rsidRDefault="00B77F49" w:rsidP="00B77F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D5A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orward</w:t>
            </w:r>
          </w:p>
        </w:tc>
        <w:tc>
          <w:tcPr>
            <w:tcW w:w="4066" w:type="dxa"/>
            <w:vAlign w:val="center"/>
          </w:tcPr>
          <w:p w14:paraId="5E19D36A" w14:textId="13B4F93E" w:rsidR="00B77F49" w:rsidRPr="000B7FF4" w:rsidRDefault="00ED2BED" w:rsidP="00B77F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2BED">
              <w:rPr>
                <w:rFonts w:ascii="Times New Roman" w:hAnsi="Times New Roman" w:cs="Times New Roman" w:hint="eastAsia"/>
                <w:szCs w:val="21"/>
              </w:rPr>
              <w:t>AAGCTGAGCCTCCAGAAGAAGG</w:t>
            </w:r>
          </w:p>
        </w:tc>
      </w:tr>
      <w:tr w:rsidR="00B77F49" w:rsidRPr="009E0D5A" w14:paraId="16AEF396" w14:textId="77777777" w:rsidTr="00652AE1">
        <w:trPr>
          <w:jc w:val="center"/>
        </w:trPr>
        <w:tc>
          <w:tcPr>
            <w:tcW w:w="1033" w:type="dxa"/>
            <w:vMerge/>
            <w:vAlign w:val="center"/>
          </w:tcPr>
          <w:p w14:paraId="37C5D181" w14:textId="77777777" w:rsidR="00B77F49" w:rsidRDefault="00B77F49" w:rsidP="00B77F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4" w:type="dxa"/>
            <w:vAlign w:val="center"/>
          </w:tcPr>
          <w:p w14:paraId="3B030AFE" w14:textId="386F1BCD" w:rsidR="00B77F49" w:rsidRPr="009E0D5A" w:rsidRDefault="00B77F49" w:rsidP="00B77F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D5A"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</w:rPr>
              <w:t>everse</w:t>
            </w:r>
          </w:p>
        </w:tc>
        <w:tc>
          <w:tcPr>
            <w:tcW w:w="4066" w:type="dxa"/>
            <w:vAlign w:val="center"/>
          </w:tcPr>
          <w:p w14:paraId="7EC996E6" w14:textId="786F657D" w:rsidR="00B77F49" w:rsidRPr="000B7FF4" w:rsidRDefault="00ED2BED" w:rsidP="00B77F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2BED">
              <w:rPr>
                <w:rFonts w:ascii="Times New Roman" w:hAnsi="Times New Roman" w:cs="Times New Roman" w:hint="eastAsia"/>
                <w:szCs w:val="21"/>
              </w:rPr>
              <w:t>CAGGGCTCCCAGCTACTACCATA</w:t>
            </w:r>
          </w:p>
        </w:tc>
      </w:tr>
      <w:tr w:rsidR="00B77F49" w:rsidRPr="009E0D5A" w14:paraId="11ABBB00" w14:textId="77777777" w:rsidTr="00652AE1">
        <w:trPr>
          <w:jc w:val="center"/>
        </w:trPr>
        <w:tc>
          <w:tcPr>
            <w:tcW w:w="1033" w:type="dxa"/>
            <w:vMerge w:val="restart"/>
            <w:vAlign w:val="center"/>
          </w:tcPr>
          <w:p w14:paraId="2D40D41B" w14:textId="795B3303" w:rsidR="00B77F49" w:rsidRPr="009E0D5A" w:rsidRDefault="00B77F49" w:rsidP="00B77F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L-1</w:t>
            </w:r>
            <w:r>
              <w:rPr>
                <w:rFonts w:ascii="Times New Roman" w:hAnsi="Times New Roman" w:cs="Times New Roman" w:hint="eastAsia"/>
                <w:szCs w:val="21"/>
              </w:rPr>
              <w:t>β</w:t>
            </w:r>
          </w:p>
        </w:tc>
        <w:tc>
          <w:tcPr>
            <w:tcW w:w="1244" w:type="dxa"/>
            <w:vAlign w:val="center"/>
          </w:tcPr>
          <w:p w14:paraId="2B15DD83" w14:textId="4DB06B49" w:rsidR="00B77F49" w:rsidRPr="009E0D5A" w:rsidRDefault="00B77F49" w:rsidP="00B77F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D5A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orward</w:t>
            </w:r>
          </w:p>
        </w:tc>
        <w:tc>
          <w:tcPr>
            <w:tcW w:w="4066" w:type="dxa"/>
            <w:vAlign w:val="center"/>
          </w:tcPr>
          <w:p w14:paraId="00DFABEE" w14:textId="5DF3FCCA" w:rsidR="00B77F49" w:rsidRPr="009E0D5A" w:rsidRDefault="00B77F49" w:rsidP="00B77F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7FF4">
              <w:rPr>
                <w:rFonts w:ascii="Times New Roman" w:hAnsi="Times New Roman" w:cs="Times New Roman" w:hint="eastAsia"/>
                <w:szCs w:val="21"/>
              </w:rPr>
              <w:t>CAATTCAGGGACCCTACCCTC</w:t>
            </w:r>
          </w:p>
        </w:tc>
      </w:tr>
      <w:tr w:rsidR="00B77F49" w:rsidRPr="009E0D5A" w14:paraId="6758CD85" w14:textId="77777777" w:rsidTr="00652AE1">
        <w:trPr>
          <w:jc w:val="center"/>
        </w:trPr>
        <w:tc>
          <w:tcPr>
            <w:tcW w:w="1033" w:type="dxa"/>
            <w:vMerge/>
            <w:vAlign w:val="center"/>
          </w:tcPr>
          <w:p w14:paraId="04319AF3" w14:textId="77777777" w:rsidR="00B77F49" w:rsidRPr="009E0D5A" w:rsidRDefault="00B77F49" w:rsidP="00B77F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4" w:type="dxa"/>
            <w:vAlign w:val="center"/>
          </w:tcPr>
          <w:p w14:paraId="7E1210FC" w14:textId="0410B2F4" w:rsidR="00B77F49" w:rsidRPr="009E0D5A" w:rsidRDefault="00B77F49" w:rsidP="00B77F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D5A"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</w:rPr>
              <w:t>everse</w:t>
            </w:r>
          </w:p>
        </w:tc>
        <w:tc>
          <w:tcPr>
            <w:tcW w:w="4066" w:type="dxa"/>
            <w:vAlign w:val="center"/>
          </w:tcPr>
          <w:p w14:paraId="16229EA7" w14:textId="05E4EA81" w:rsidR="00B77F49" w:rsidRPr="009E0D5A" w:rsidRDefault="00B77F49" w:rsidP="00B77F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7FF4">
              <w:rPr>
                <w:rFonts w:ascii="Times New Roman" w:hAnsi="Times New Roman" w:cs="Times New Roman" w:hint="eastAsia"/>
                <w:szCs w:val="21"/>
              </w:rPr>
              <w:t>ACGTTTCAAGGATGATGGGCT</w:t>
            </w:r>
          </w:p>
        </w:tc>
      </w:tr>
      <w:tr w:rsidR="00B77F49" w:rsidRPr="009E0D5A" w14:paraId="18695493" w14:textId="77777777" w:rsidTr="00652AE1">
        <w:trPr>
          <w:jc w:val="center"/>
        </w:trPr>
        <w:tc>
          <w:tcPr>
            <w:tcW w:w="1033" w:type="dxa"/>
            <w:vMerge w:val="restart"/>
            <w:vAlign w:val="center"/>
          </w:tcPr>
          <w:p w14:paraId="54D152B0" w14:textId="18B4DAFF" w:rsidR="00B77F49" w:rsidRPr="009E0D5A" w:rsidRDefault="00B77F49" w:rsidP="00B77F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L-6</w:t>
            </w:r>
          </w:p>
        </w:tc>
        <w:tc>
          <w:tcPr>
            <w:tcW w:w="1244" w:type="dxa"/>
            <w:vAlign w:val="center"/>
          </w:tcPr>
          <w:p w14:paraId="7D5E0EF0" w14:textId="0FADEF8B" w:rsidR="00B77F49" w:rsidRPr="009E0D5A" w:rsidRDefault="00B77F49" w:rsidP="00B77F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D5A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orward</w:t>
            </w:r>
          </w:p>
        </w:tc>
        <w:tc>
          <w:tcPr>
            <w:tcW w:w="4066" w:type="dxa"/>
            <w:vAlign w:val="center"/>
          </w:tcPr>
          <w:p w14:paraId="1C7007B3" w14:textId="5E3FD879" w:rsidR="00B77F49" w:rsidRPr="009E0D5A" w:rsidRDefault="005F1BB1" w:rsidP="00B77F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1BB1">
              <w:rPr>
                <w:rFonts w:ascii="Times New Roman" w:hAnsi="Times New Roman" w:cs="Times New Roman" w:hint="eastAsia"/>
                <w:szCs w:val="21"/>
              </w:rPr>
              <w:t>GGCATCACCTTTGGCATCTTC</w:t>
            </w:r>
          </w:p>
        </w:tc>
      </w:tr>
      <w:tr w:rsidR="00B77F49" w:rsidRPr="009E0D5A" w14:paraId="2BB08C9C" w14:textId="77777777" w:rsidTr="00652AE1">
        <w:trPr>
          <w:jc w:val="center"/>
        </w:trPr>
        <w:tc>
          <w:tcPr>
            <w:tcW w:w="1033" w:type="dxa"/>
            <w:vMerge/>
            <w:vAlign w:val="center"/>
          </w:tcPr>
          <w:p w14:paraId="1BDE3909" w14:textId="77777777" w:rsidR="00B77F49" w:rsidRPr="009E0D5A" w:rsidRDefault="00B77F49" w:rsidP="00B77F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4" w:type="dxa"/>
            <w:vAlign w:val="center"/>
          </w:tcPr>
          <w:p w14:paraId="373ED980" w14:textId="1ECB641E" w:rsidR="00B77F49" w:rsidRPr="009E0D5A" w:rsidRDefault="00B77F49" w:rsidP="00B77F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D5A"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</w:rPr>
              <w:t>everse</w:t>
            </w:r>
          </w:p>
        </w:tc>
        <w:tc>
          <w:tcPr>
            <w:tcW w:w="4066" w:type="dxa"/>
            <w:vAlign w:val="center"/>
          </w:tcPr>
          <w:p w14:paraId="012AC511" w14:textId="05E151D9" w:rsidR="00B77F49" w:rsidRPr="009E0D5A" w:rsidRDefault="005F1BB1" w:rsidP="00B77F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1BB1">
              <w:rPr>
                <w:rFonts w:ascii="Times New Roman" w:hAnsi="Times New Roman" w:cs="Times New Roman" w:hint="eastAsia"/>
                <w:szCs w:val="21"/>
              </w:rPr>
              <w:t>CCTTCAGTCCAGTCGCCTTCT</w:t>
            </w:r>
          </w:p>
        </w:tc>
      </w:tr>
      <w:tr w:rsidR="00B77F49" w:rsidRPr="009E0D5A" w14:paraId="3D8EEAC9" w14:textId="77777777" w:rsidTr="00652AE1">
        <w:trPr>
          <w:jc w:val="center"/>
        </w:trPr>
        <w:tc>
          <w:tcPr>
            <w:tcW w:w="1033" w:type="dxa"/>
            <w:vMerge w:val="restart"/>
            <w:vAlign w:val="center"/>
          </w:tcPr>
          <w:p w14:paraId="2F0F1012" w14:textId="1388B4B1" w:rsidR="00B77F49" w:rsidRPr="009E0D5A" w:rsidRDefault="00B77F49" w:rsidP="00B77F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L-8</w:t>
            </w:r>
          </w:p>
        </w:tc>
        <w:tc>
          <w:tcPr>
            <w:tcW w:w="1244" w:type="dxa"/>
            <w:vAlign w:val="center"/>
          </w:tcPr>
          <w:p w14:paraId="6FE83C62" w14:textId="7BCC8459" w:rsidR="00B77F49" w:rsidRPr="009E0D5A" w:rsidRDefault="00B77F49" w:rsidP="00B77F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D5A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orward</w:t>
            </w:r>
          </w:p>
        </w:tc>
        <w:tc>
          <w:tcPr>
            <w:tcW w:w="4066" w:type="dxa"/>
            <w:vAlign w:val="center"/>
          </w:tcPr>
          <w:p w14:paraId="3B615E22" w14:textId="06F11ACE" w:rsidR="00B77F49" w:rsidRPr="009E0D5A" w:rsidRDefault="00771A86" w:rsidP="00B77F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1A86">
              <w:rPr>
                <w:rFonts w:ascii="Times New Roman" w:hAnsi="Times New Roman" w:cs="Times New Roman" w:hint="eastAsia"/>
                <w:szCs w:val="21"/>
              </w:rPr>
              <w:t>CAGTTCTGGCAAGAGTAAGT</w:t>
            </w:r>
          </w:p>
        </w:tc>
      </w:tr>
      <w:tr w:rsidR="00B77F49" w:rsidRPr="009E0D5A" w14:paraId="401CDFC9" w14:textId="77777777" w:rsidTr="00652AE1">
        <w:trPr>
          <w:jc w:val="center"/>
        </w:trPr>
        <w:tc>
          <w:tcPr>
            <w:tcW w:w="1033" w:type="dxa"/>
            <w:vMerge/>
            <w:vAlign w:val="center"/>
          </w:tcPr>
          <w:p w14:paraId="1B57532D" w14:textId="77777777" w:rsidR="00B77F49" w:rsidRPr="009E0D5A" w:rsidRDefault="00B77F49" w:rsidP="00B77F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4" w:type="dxa"/>
            <w:vAlign w:val="center"/>
          </w:tcPr>
          <w:p w14:paraId="001EAB2F" w14:textId="6FFE4609" w:rsidR="00B77F49" w:rsidRPr="009E0D5A" w:rsidRDefault="00B77F49" w:rsidP="00B77F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D5A"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</w:rPr>
              <w:t>everse</w:t>
            </w:r>
          </w:p>
        </w:tc>
        <w:tc>
          <w:tcPr>
            <w:tcW w:w="4066" w:type="dxa"/>
            <w:vAlign w:val="center"/>
          </w:tcPr>
          <w:p w14:paraId="3399E8A4" w14:textId="3235F1A8" w:rsidR="00B77F49" w:rsidRPr="009E0D5A" w:rsidRDefault="00771A86" w:rsidP="00B77F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1A86">
              <w:rPr>
                <w:rFonts w:ascii="Times New Roman" w:hAnsi="Times New Roman" w:cs="Times New Roman" w:hint="eastAsia"/>
                <w:szCs w:val="21"/>
              </w:rPr>
              <w:t>CTCAATCACTCTCAGTTCCT</w:t>
            </w:r>
          </w:p>
        </w:tc>
      </w:tr>
      <w:tr w:rsidR="00B77F49" w:rsidRPr="009E0D5A" w14:paraId="52A2B3F9" w14:textId="77777777" w:rsidTr="00652AE1">
        <w:trPr>
          <w:jc w:val="center"/>
        </w:trPr>
        <w:tc>
          <w:tcPr>
            <w:tcW w:w="1033" w:type="dxa"/>
            <w:vMerge w:val="restart"/>
            <w:vAlign w:val="center"/>
          </w:tcPr>
          <w:p w14:paraId="5D174228" w14:textId="7D2E6531" w:rsidR="00B77F49" w:rsidRPr="009E0D5A" w:rsidRDefault="00B77F49" w:rsidP="00B77F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NF-</w:t>
            </w:r>
            <w:r>
              <w:rPr>
                <w:rFonts w:ascii="Times New Roman" w:hAnsi="Times New Roman" w:cs="Times New Roman" w:hint="eastAsia"/>
                <w:szCs w:val="21"/>
              </w:rPr>
              <w:t>α</w:t>
            </w:r>
          </w:p>
        </w:tc>
        <w:tc>
          <w:tcPr>
            <w:tcW w:w="1244" w:type="dxa"/>
            <w:vAlign w:val="center"/>
          </w:tcPr>
          <w:p w14:paraId="6051E5C6" w14:textId="08D1C348" w:rsidR="00B77F49" w:rsidRPr="009E0D5A" w:rsidRDefault="00B77F49" w:rsidP="00B77F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D5A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orward</w:t>
            </w:r>
          </w:p>
        </w:tc>
        <w:tc>
          <w:tcPr>
            <w:tcW w:w="4066" w:type="dxa"/>
            <w:vAlign w:val="center"/>
          </w:tcPr>
          <w:p w14:paraId="40E8D6B0" w14:textId="42616E8E" w:rsidR="00B77F49" w:rsidRPr="009E0D5A" w:rsidRDefault="00771A86" w:rsidP="00B77F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1A86">
              <w:rPr>
                <w:rFonts w:ascii="Times New Roman" w:hAnsi="Times New Roman" w:cs="Times New Roman" w:hint="eastAsia"/>
                <w:szCs w:val="21"/>
              </w:rPr>
              <w:t>CGTTGTAGCCAATGTCAAAGCC</w:t>
            </w:r>
          </w:p>
        </w:tc>
      </w:tr>
      <w:tr w:rsidR="00B77F49" w:rsidRPr="009E0D5A" w14:paraId="36EF5DFC" w14:textId="77777777" w:rsidTr="00652AE1">
        <w:trPr>
          <w:jc w:val="center"/>
        </w:trPr>
        <w:tc>
          <w:tcPr>
            <w:tcW w:w="1033" w:type="dxa"/>
            <w:vMerge/>
            <w:vAlign w:val="center"/>
          </w:tcPr>
          <w:p w14:paraId="5503B7CF" w14:textId="77777777" w:rsidR="00B77F49" w:rsidRPr="009E0D5A" w:rsidRDefault="00B77F49" w:rsidP="00B77F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4" w:type="dxa"/>
            <w:vAlign w:val="center"/>
          </w:tcPr>
          <w:p w14:paraId="0AAF5433" w14:textId="723D45F1" w:rsidR="00B77F49" w:rsidRPr="009E0D5A" w:rsidRDefault="00B77F49" w:rsidP="00B77F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D5A"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</w:rPr>
              <w:t>everse</w:t>
            </w:r>
          </w:p>
        </w:tc>
        <w:tc>
          <w:tcPr>
            <w:tcW w:w="4066" w:type="dxa"/>
            <w:vAlign w:val="center"/>
          </w:tcPr>
          <w:p w14:paraId="033DCD65" w14:textId="543D3F21" w:rsidR="00B77F49" w:rsidRPr="009E0D5A" w:rsidRDefault="00771A86" w:rsidP="00B77F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1A86">
              <w:rPr>
                <w:rFonts w:ascii="Times New Roman" w:hAnsi="Times New Roman" w:cs="Times New Roman" w:hint="eastAsia"/>
                <w:szCs w:val="21"/>
              </w:rPr>
              <w:t>TGCCCAGATTCAGCAAAGTCCA</w:t>
            </w:r>
          </w:p>
        </w:tc>
      </w:tr>
      <w:tr w:rsidR="00B77F49" w:rsidRPr="009E0D5A" w14:paraId="22B06B83" w14:textId="77777777" w:rsidTr="00652AE1">
        <w:trPr>
          <w:jc w:val="center"/>
        </w:trPr>
        <w:tc>
          <w:tcPr>
            <w:tcW w:w="1033" w:type="dxa"/>
            <w:vMerge w:val="restart"/>
            <w:vAlign w:val="center"/>
          </w:tcPr>
          <w:p w14:paraId="2AF9EE23" w14:textId="36815523" w:rsidR="00B77F49" w:rsidRPr="009E0D5A" w:rsidRDefault="00B77F49" w:rsidP="00B77F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GF-</w:t>
            </w:r>
            <w:r>
              <w:rPr>
                <w:rFonts w:ascii="Times New Roman" w:hAnsi="Times New Roman" w:cs="Times New Roman" w:hint="eastAsia"/>
                <w:szCs w:val="21"/>
              </w:rPr>
              <w:t>β</w:t>
            </w:r>
          </w:p>
        </w:tc>
        <w:tc>
          <w:tcPr>
            <w:tcW w:w="1244" w:type="dxa"/>
            <w:vAlign w:val="center"/>
          </w:tcPr>
          <w:p w14:paraId="51316DA9" w14:textId="33B135DF" w:rsidR="00B77F49" w:rsidRPr="009E0D5A" w:rsidRDefault="00B77F49" w:rsidP="00B77F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D5A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orward</w:t>
            </w:r>
          </w:p>
        </w:tc>
        <w:tc>
          <w:tcPr>
            <w:tcW w:w="4066" w:type="dxa"/>
            <w:vAlign w:val="center"/>
          </w:tcPr>
          <w:p w14:paraId="7048C807" w14:textId="5B9987B9" w:rsidR="00B77F49" w:rsidRPr="009E0D5A" w:rsidRDefault="00B77F49" w:rsidP="00B77F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7FF4">
              <w:rPr>
                <w:rFonts w:ascii="Times New Roman" w:hAnsi="Times New Roman" w:cs="Times New Roman" w:hint="eastAsia"/>
                <w:szCs w:val="21"/>
              </w:rPr>
              <w:t>AGCACAATGATCTGGCCGTT</w:t>
            </w:r>
          </w:p>
        </w:tc>
      </w:tr>
      <w:tr w:rsidR="00B77F49" w:rsidRPr="009E0D5A" w14:paraId="4E876696" w14:textId="77777777" w:rsidTr="00652AE1">
        <w:trPr>
          <w:jc w:val="center"/>
        </w:trPr>
        <w:tc>
          <w:tcPr>
            <w:tcW w:w="1033" w:type="dxa"/>
            <w:vMerge/>
            <w:vAlign w:val="center"/>
          </w:tcPr>
          <w:p w14:paraId="5959B04B" w14:textId="77777777" w:rsidR="00B77F49" w:rsidRPr="009E0D5A" w:rsidRDefault="00B77F49" w:rsidP="00B77F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4" w:type="dxa"/>
            <w:vAlign w:val="center"/>
          </w:tcPr>
          <w:p w14:paraId="60CD1B9D" w14:textId="306C87A6" w:rsidR="00B77F49" w:rsidRPr="009E0D5A" w:rsidRDefault="00B77F49" w:rsidP="00B77F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D5A"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</w:rPr>
              <w:t>everse</w:t>
            </w:r>
          </w:p>
        </w:tc>
        <w:tc>
          <w:tcPr>
            <w:tcW w:w="4066" w:type="dxa"/>
            <w:vAlign w:val="center"/>
          </w:tcPr>
          <w:p w14:paraId="37A9453B" w14:textId="4D534C9D" w:rsidR="00B77F49" w:rsidRPr="009E0D5A" w:rsidRDefault="00B77F49" w:rsidP="00B77F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7FF4">
              <w:rPr>
                <w:rFonts w:ascii="Times New Roman" w:hAnsi="Times New Roman" w:cs="Times New Roman" w:hint="eastAsia"/>
                <w:szCs w:val="21"/>
              </w:rPr>
              <w:t>GCTGAAAGGTGTGACACGGA</w:t>
            </w:r>
          </w:p>
        </w:tc>
      </w:tr>
      <w:tr w:rsidR="00B77F49" w:rsidRPr="009E0D5A" w14:paraId="2D8A1F03" w14:textId="77777777" w:rsidTr="00652AE1">
        <w:trPr>
          <w:jc w:val="center"/>
        </w:trPr>
        <w:tc>
          <w:tcPr>
            <w:tcW w:w="1033" w:type="dxa"/>
            <w:vMerge w:val="restart"/>
            <w:vAlign w:val="center"/>
          </w:tcPr>
          <w:p w14:paraId="54833C84" w14:textId="03B47DE7" w:rsidR="00B77F49" w:rsidRPr="009E0D5A" w:rsidRDefault="00B77F49" w:rsidP="00B77F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β</w:t>
            </w:r>
            <w:r>
              <w:rPr>
                <w:rFonts w:ascii="Times New Roman" w:hAnsi="Times New Roman" w:cs="Times New Roman" w:hint="eastAsia"/>
                <w:szCs w:val="21"/>
              </w:rPr>
              <w:t>-actin</w:t>
            </w:r>
          </w:p>
        </w:tc>
        <w:tc>
          <w:tcPr>
            <w:tcW w:w="1244" w:type="dxa"/>
            <w:vAlign w:val="center"/>
          </w:tcPr>
          <w:p w14:paraId="49B588B1" w14:textId="696C2CA3" w:rsidR="00B77F49" w:rsidRPr="009E0D5A" w:rsidRDefault="00B77F49" w:rsidP="00B77F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D5A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orward</w:t>
            </w:r>
          </w:p>
        </w:tc>
        <w:tc>
          <w:tcPr>
            <w:tcW w:w="4066" w:type="dxa"/>
            <w:vAlign w:val="center"/>
          </w:tcPr>
          <w:p w14:paraId="5449C7FD" w14:textId="4B7F4E35" w:rsidR="00B77F49" w:rsidRPr="000B7FF4" w:rsidRDefault="005F1BB1" w:rsidP="00B77F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1BB1">
              <w:rPr>
                <w:rFonts w:ascii="Times New Roman" w:hAnsi="Times New Roman" w:cs="Times New Roman" w:hint="eastAsia"/>
                <w:szCs w:val="21"/>
              </w:rPr>
              <w:t>GGCATCCACGAAACTACCTT</w:t>
            </w:r>
          </w:p>
        </w:tc>
      </w:tr>
      <w:tr w:rsidR="00B77F49" w:rsidRPr="009E0D5A" w14:paraId="711A3777" w14:textId="77777777" w:rsidTr="00652AE1">
        <w:trPr>
          <w:jc w:val="center"/>
        </w:trPr>
        <w:tc>
          <w:tcPr>
            <w:tcW w:w="1033" w:type="dxa"/>
            <w:vMerge/>
            <w:vAlign w:val="center"/>
          </w:tcPr>
          <w:p w14:paraId="30502885" w14:textId="77777777" w:rsidR="00B77F49" w:rsidRPr="009E0D5A" w:rsidRDefault="00B77F49" w:rsidP="00B77F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4" w:type="dxa"/>
            <w:vAlign w:val="center"/>
          </w:tcPr>
          <w:p w14:paraId="0E2F5375" w14:textId="75F95482" w:rsidR="00B77F49" w:rsidRPr="009E0D5A" w:rsidRDefault="00B77F49" w:rsidP="00B77F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D5A"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</w:rPr>
              <w:t>everse</w:t>
            </w:r>
          </w:p>
        </w:tc>
        <w:tc>
          <w:tcPr>
            <w:tcW w:w="4066" w:type="dxa"/>
            <w:vAlign w:val="center"/>
          </w:tcPr>
          <w:p w14:paraId="48A15A83" w14:textId="11854892" w:rsidR="00B77F49" w:rsidRPr="000B7FF4" w:rsidRDefault="005F1BB1" w:rsidP="00B77F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1BB1">
              <w:rPr>
                <w:rFonts w:ascii="Times New Roman" w:hAnsi="Times New Roman" w:cs="Times New Roman" w:hint="eastAsia"/>
                <w:szCs w:val="21"/>
              </w:rPr>
              <w:t>TGATCTCCTTCTGCATCCTG</w:t>
            </w:r>
          </w:p>
        </w:tc>
      </w:tr>
    </w:tbl>
    <w:p w14:paraId="26DFDE51" w14:textId="77777777" w:rsidR="00480EFF" w:rsidRPr="009E0D5A" w:rsidRDefault="00480EFF" w:rsidP="00386EA9">
      <w:pPr>
        <w:rPr>
          <w:rFonts w:ascii="Times New Roman" w:hAnsi="Times New Roman" w:cs="Times New Roman"/>
          <w:szCs w:val="21"/>
        </w:rPr>
      </w:pPr>
    </w:p>
    <w:sectPr w:rsidR="00480EFF" w:rsidRPr="009E0D5A" w:rsidSect="00480EFF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D0A03B" w14:textId="77777777" w:rsidR="00243171" w:rsidRDefault="00243171" w:rsidP="001B2321">
      <w:pPr>
        <w:rPr>
          <w:rFonts w:hint="eastAsia"/>
        </w:rPr>
      </w:pPr>
      <w:r>
        <w:separator/>
      </w:r>
    </w:p>
  </w:endnote>
  <w:endnote w:type="continuationSeparator" w:id="0">
    <w:p w14:paraId="5354D14F" w14:textId="77777777" w:rsidR="00243171" w:rsidRDefault="00243171" w:rsidP="001B232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8"/>
      </w:rPr>
      <w:id w:val="-482386823"/>
      <w:docPartObj>
        <w:docPartGallery w:val="Page Numbers (Bottom of Page)"/>
        <w:docPartUnique/>
      </w:docPartObj>
    </w:sdtPr>
    <w:sdtContent>
      <w:p w14:paraId="4F7CBF91" w14:textId="1D917E20" w:rsidR="00EF0ABA" w:rsidRDefault="00EF0ABA" w:rsidP="00F57B49">
        <w:pPr>
          <w:pStyle w:val="a6"/>
          <w:framePr w:wrap="none" w:vAnchor="text" w:hAnchor="margin" w:xAlign="center" w:y="1"/>
          <w:rPr>
            <w:rStyle w:val="a8"/>
            <w:rFonts w:hint="eastAsia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end"/>
        </w:r>
      </w:p>
    </w:sdtContent>
  </w:sdt>
  <w:p w14:paraId="5E3FC531" w14:textId="77777777" w:rsidR="00EF0ABA" w:rsidRDefault="00EF0ABA">
    <w:pPr>
      <w:pStyle w:val="a6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8"/>
      </w:rPr>
      <w:id w:val="-184062209"/>
      <w:docPartObj>
        <w:docPartGallery w:val="Page Numbers (Bottom of Page)"/>
        <w:docPartUnique/>
      </w:docPartObj>
    </w:sdtPr>
    <w:sdtContent>
      <w:p w14:paraId="4C46E2CB" w14:textId="2DA0D4E7" w:rsidR="00EF0ABA" w:rsidRDefault="00EF0ABA" w:rsidP="00F57B49">
        <w:pPr>
          <w:pStyle w:val="a6"/>
          <w:framePr w:wrap="none" w:vAnchor="text" w:hAnchor="margin" w:xAlign="center" w:y="1"/>
          <w:rPr>
            <w:rStyle w:val="a8"/>
            <w:rFonts w:hint="eastAsia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>
          <w:rPr>
            <w:rStyle w:val="a8"/>
            <w:noProof/>
          </w:rPr>
          <w:t>1</w:t>
        </w:r>
        <w:r>
          <w:rPr>
            <w:rStyle w:val="a8"/>
          </w:rPr>
          <w:fldChar w:fldCharType="end"/>
        </w:r>
      </w:p>
    </w:sdtContent>
  </w:sdt>
  <w:p w14:paraId="660E43AB" w14:textId="77777777" w:rsidR="00EF0ABA" w:rsidRDefault="00EF0ABA">
    <w:pPr>
      <w:pStyle w:val="a6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33917F" w14:textId="77777777" w:rsidR="00243171" w:rsidRDefault="00243171" w:rsidP="001B2321">
      <w:pPr>
        <w:rPr>
          <w:rFonts w:hint="eastAsia"/>
        </w:rPr>
      </w:pPr>
      <w:r>
        <w:separator/>
      </w:r>
    </w:p>
  </w:footnote>
  <w:footnote w:type="continuationSeparator" w:id="0">
    <w:p w14:paraId="7E03A186" w14:textId="77777777" w:rsidR="00243171" w:rsidRDefault="00243171" w:rsidP="001B232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BWILA1MzC2NDQyNTYyUdpeDU4uLM/DyQAuNaAIOuQIosAAAA"/>
  </w:docVars>
  <w:rsids>
    <w:rsidRoot w:val="009E0D5A"/>
    <w:rsid w:val="00027F12"/>
    <w:rsid w:val="000733EE"/>
    <w:rsid w:val="000B7FF4"/>
    <w:rsid w:val="001613AA"/>
    <w:rsid w:val="00162968"/>
    <w:rsid w:val="00173DF4"/>
    <w:rsid w:val="001B2321"/>
    <w:rsid w:val="001C6813"/>
    <w:rsid w:val="001D038E"/>
    <w:rsid w:val="00243171"/>
    <w:rsid w:val="00386EA9"/>
    <w:rsid w:val="00390CFB"/>
    <w:rsid w:val="003D0691"/>
    <w:rsid w:val="00462DFF"/>
    <w:rsid w:val="00480EFF"/>
    <w:rsid w:val="00520918"/>
    <w:rsid w:val="005255D6"/>
    <w:rsid w:val="005D22DB"/>
    <w:rsid w:val="005F1BB1"/>
    <w:rsid w:val="00652AE1"/>
    <w:rsid w:val="0069306D"/>
    <w:rsid w:val="006F2A78"/>
    <w:rsid w:val="00771A86"/>
    <w:rsid w:val="007D4FBA"/>
    <w:rsid w:val="0094099D"/>
    <w:rsid w:val="009654F5"/>
    <w:rsid w:val="009E0D5A"/>
    <w:rsid w:val="00B41537"/>
    <w:rsid w:val="00B5126B"/>
    <w:rsid w:val="00B66CA6"/>
    <w:rsid w:val="00B77F49"/>
    <w:rsid w:val="00BC76ED"/>
    <w:rsid w:val="00C04123"/>
    <w:rsid w:val="00DD1473"/>
    <w:rsid w:val="00E93E2F"/>
    <w:rsid w:val="00ED2BED"/>
    <w:rsid w:val="00EF0ABA"/>
    <w:rsid w:val="00F22F86"/>
    <w:rsid w:val="00F547D6"/>
    <w:rsid w:val="00FC3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815C22"/>
  <w15:chartTrackingRefBased/>
  <w15:docId w15:val="{68BA4A06-61F5-40EE-BEB4-2A3EFE1AF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0D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B23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B232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B23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B2321"/>
    <w:rPr>
      <w:sz w:val="18"/>
      <w:szCs w:val="18"/>
    </w:rPr>
  </w:style>
  <w:style w:type="table" w:customStyle="1" w:styleId="1">
    <w:name w:val="网格型1"/>
    <w:basedOn w:val="a1"/>
    <w:next w:val="a3"/>
    <w:uiPriority w:val="39"/>
    <w:rsid w:val="00480EFF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age number"/>
    <w:basedOn w:val="a0"/>
    <w:uiPriority w:val="99"/>
    <w:semiHidden/>
    <w:unhideWhenUsed/>
    <w:rsid w:val="00EF0A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 W</dc:creator>
  <cp:keywords/>
  <dc:description/>
  <cp:lastModifiedBy>Zhendong Zhang</cp:lastModifiedBy>
  <cp:revision>5</cp:revision>
  <dcterms:created xsi:type="dcterms:W3CDTF">2024-11-12T11:30:00Z</dcterms:created>
  <dcterms:modified xsi:type="dcterms:W3CDTF">2024-11-13T06:11:00Z</dcterms:modified>
</cp:coreProperties>
</file>